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86568A" w14:textId="0B20BCCF" w:rsidR="00C51B9D" w:rsidRPr="00837ED9" w:rsidRDefault="00C51B9D" w:rsidP="00C51B9D">
      <w:pPr>
        <w:spacing w:line="360" w:lineRule="auto"/>
        <w:jc w:val="both"/>
        <w:rPr>
          <w:b/>
          <w:lang w:val="en-GB"/>
        </w:rPr>
      </w:pPr>
      <w:r w:rsidRPr="00837ED9">
        <w:rPr>
          <w:b/>
          <w:lang w:val="en-GB"/>
        </w:rPr>
        <w:t xml:space="preserve">S2 </w:t>
      </w:r>
      <w:r w:rsidR="00797EE3">
        <w:rPr>
          <w:b/>
          <w:lang w:val="en-GB"/>
        </w:rPr>
        <w:t>t</w:t>
      </w:r>
      <w:r w:rsidRPr="00837ED9">
        <w:rPr>
          <w:b/>
          <w:lang w:val="en-GB"/>
        </w:rPr>
        <w:t>able. Dataset of specific IgE to bee and wasp venom in healthy controls (n=30).</w:t>
      </w:r>
    </w:p>
    <w:p w14:paraId="6EB2CA04" w14:textId="77777777" w:rsidR="00C51B9D" w:rsidRDefault="00C51B9D" w:rsidP="00C51B9D">
      <w:pPr>
        <w:spacing w:line="360" w:lineRule="auto"/>
        <w:jc w:val="both"/>
        <w:rPr>
          <w:lang w:val="en-GB"/>
        </w:rPr>
      </w:pPr>
    </w:p>
    <w:tbl>
      <w:tblPr>
        <w:tblW w:w="56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2360"/>
        <w:gridCol w:w="2520"/>
      </w:tblGrid>
      <w:tr w:rsidR="00C51B9D" w:rsidRPr="006C0D0D" w14:paraId="677C8BE8" w14:textId="77777777" w:rsidTr="00241FDC">
        <w:trPr>
          <w:trHeight w:val="260"/>
        </w:trPr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CEC25" w14:textId="77777777" w:rsidR="00C51B9D" w:rsidRPr="00837ED9" w:rsidRDefault="00C51B9D" w:rsidP="00241FDC">
            <w:pPr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37ED9"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C287A" w14:textId="77777777" w:rsidR="00C51B9D" w:rsidRPr="009179DF" w:rsidRDefault="00C51B9D" w:rsidP="00241FDC">
            <w:pPr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179DF"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sIgE to bee </w:t>
            </w:r>
            <w:proofErr w:type="gramStart"/>
            <w:r w:rsidRPr="009179DF"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  <w:t>venom  kU</w:t>
            </w:r>
            <w:proofErr w:type="gramEnd"/>
            <w:r w:rsidRPr="009179DF"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  <w:t>/l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98C6A" w14:textId="77777777" w:rsidR="00C51B9D" w:rsidRPr="009179DF" w:rsidRDefault="00C51B9D" w:rsidP="00241FDC">
            <w:pPr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179DF"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sIgE to wasp </w:t>
            </w:r>
            <w:proofErr w:type="gramStart"/>
            <w:r w:rsidRPr="009179DF"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  <w:t>venom  kU</w:t>
            </w:r>
            <w:proofErr w:type="gramEnd"/>
            <w:r w:rsidRPr="009179DF">
              <w:rPr>
                <w:rFonts w:cs="Arial"/>
                <w:b/>
                <w:bCs/>
                <w:color w:val="000000"/>
                <w:sz w:val="20"/>
                <w:szCs w:val="20"/>
                <w:lang w:val="en-US"/>
              </w:rPr>
              <w:t>/l</w:t>
            </w:r>
          </w:p>
        </w:tc>
      </w:tr>
      <w:tr w:rsidR="00C51B9D" w:rsidRPr="009179DF" w14:paraId="01ACD742" w14:textId="77777777" w:rsidTr="00241FDC">
        <w:trPr>
          <w:trHeight w:val="250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03579" w14:textId="77777777" w:rsidR="00C51B9D" w:rsidRPr="009179DF" w:rsidRDefault="00C51B9D" w:rsidP="00241FDC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9179DF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035E6" w14:textId="77777777" w:rsidR="00C51B9D" w:rsidRPr="009179DF" w:rsidRDefault="00C51B9D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179DF">
              <w:rPr>
                <w:rFonts w:cs="Arial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0BBAE" w14:textId="77777777" w:rsidR="00C51B9D" w:rsidRPr="009179DF" w:rsidRDefault="00C51B9D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179DF">
              <w:rPr>
                <w:rFonts w:cs="Arial"/>
                <w:color w:val="000000"/>
                <w:sz w:val="20"/>
                <w:szCs w:val="20"/>
              </w:rPr>
              <w:t>0.19</w:t>
            </w:r>
          </w:p>
        </w:tc>
      </w:tr>
      <w:tr w:rsidR="00C51B9D" w:rsidRPr="009179DF" w14:paraId="2659D0FF" w14:textId="77777777" w:rsidTr="00241FDC">
        <w:trPr>
          <w:trHeight w:val="250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AB8AB" w14:textId="77777777" w:rsidR="00C51B9D" w:rsidRPr="009179DF" w:rsidRDefault="00C51B9D" w:rsidP="00241FDC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9179DF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B7315" w14:textId="77777777" w:rsidR="00C51B9D" w:rsidRPr="009179DF" w:rsidRDefault="00C51B9D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179D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AB9E2" w14:textId="77777777" w:rsidR="00C51B9D" w:rsidRPr="009179DF" w:rsidRDefault="00C51B9D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179DF">
              <w:rPr>
                <w:rFonts w:cs="Arial"/>
                <w:color w:val="000000"/>
                <w:sz w:val="20"/>
                <w:szCs w:val="20"/>
              </w:rPr>
              <w:t>0.63</w:t>
            </w:r>
          </w:p>
        </w:tc>
      </w:tr>
      <w:tr w:rsidR="00C51B9D" w:rsidRPr="009179DF" w14:paraId="2459E9D1" w14:textId="77777777" w:rsidTr="00241FDC">
        <w:trPr>
          <w:trHeight w:val="250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37B76" w14:textId="77777777" w:rsidR="00C51B9D" w:rsidRPr="009179DF" w:rsidRDefault="00C51B9D" w:rsidP="00241FDC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9179DF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439E2" w14:textId="77777777" w:rsidR="00C51B9D" w:rsidRPr="009179DF" w:rsidRDefault="00C51B9D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179D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D48AD" w14:textId="77777777" w:rsidR="00C51B9D" w:rsidRPr="009179DF" w:rsidRDefault="00C51B9D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179D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C51B9D" w:rsidRPr="009179DF" w14:paraId="7BF24D66" w14:textId="77777777" w:rsidTr="00241FDC">
        <w:trPr>
          <w:trHeight w:val="250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BD004" w14:textId="77777777" w:rsidR="00C51B9D" w:rsidRPr="009179DF" w:rsidRDefault="00C51B9D" w:rsidP="00241FDC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9179DF"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8022B" w14:textId="77777777" w:rsidR="00C51B9D" w:rsidRPr="009179DF" w:rsidRDefault="00C51B9D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179D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807DB" w14:textId="77777777" w:rsidR="00C51B9D" w:rsidRPr="009179DF" w:rsidRDefault="00C51B9D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179D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C51B9D" w:rsidRPr="009179DF" w14:paraId="3C77128D" w14:textId="77777777" w:rsidTr="00241FDC">
        <w:trPr>
          <w:trHeight w:val="250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0312D" w14:textId="77777777" w:rsidR="00C51B9D" w:rsidRPr="009179DF" w:rsidRDefault="00C51B9D" w:rsidP="00241FDC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9179DF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B4D36" w14:textId="77777777" w:rsidR="00C51B9D" w:rsidRPr="009179DF" w:rsidRDefault="00C51B9D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179D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DDD7E" w14:textId="77777777" w:rsidR="00C51B9D" w:rsidRPr="009179DF" w:rsidRDefault="00C51B9D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179D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C51B9D" w:rsidRPr="009179DF" w14:paraId="4EA308B6" w14:textId="77777777" w:rsidTr="00241FDC">
        <w:trPr>
          <w:trHeight w:val="250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F74BA" w14:textId="77777777" w:rsidR="00C51B9D" w:rsidRPr="009179DF" w:rsidRDefault="00C51B9D" w:rsidP="00241FDC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9179DF">
              <w:rPr>
                <w:rFonts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DE4AD" w14:textId="77777777" w:rsidR="00C51B9D" w:rsidRPr="009179DF" w:rsidRDefault="00C51B9D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179DF">
              <w:rPr>
                <w:rFonts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AAA45" w14:textId="77777777" w:rsidR="00C51B9D" w:rsidRPr="009179DF" w:rsidRDefault="00C51B9D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179DF">
              <w:rPr>
                <w:rFonts w:cs="Arial"/>
                <w:color w:val="000000"/>
                <w:sz w:val="20"/>
                <w:szCs w:val="20"/>
              </w:rPr>
              <w:t>0.13</w:t>
            </w:r>
          </w:p>
        </w:tc>
      </w:tr>
      <w:tr w:rsidR="00C51B9D" w:rsidRPr="009179DF" w14:paraId="038566F7" w14:textId="77777777" w:rsidTr="00241FDC">
        <w:trPr>
          <w:trHeight w:val="250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1FA78" w14:textId="77777777" w:rsidR="00C51B9D" w:rsidRPr="009179DF" w:rsidRDefault="00C51B9D" w:rsidP="00241FDC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9179DF">
              <w:rPr>
                <w:rFonts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2AAF3" w14:textId="77777777" w:rsidR="00C51B9D" w:rsidRPr="009179DF" w:rsidRDefault="00C51B9D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179DF">
              <w:rPr>
                <w:rFonts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538EB" w14:textId="77777777" w:rsidR="00C51B9D" w:rsidRPr="009179DF" w:rsidRDefault="00C51B9D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179DF">
              <w:rPr>
                <w:rFonts w:cs="Arial"/>
                <w:color w:val="000000"/>
                <w:sz w:val="20"/>
                <w:szCs w:val="20"/>
              </w:rPr>
              <w:t>0.17</w:t>
            </w:r>
          </w:p>
        </w:tc>
      </w:tr>
      <w:tr w:rsidR="00C51B9D" w:rsidRPr="009179DF" w14:paraId="387AB0B7" w14:textId="77777777" w:rsidTr="00241FDC">
        <w:trPr>
          <w:trHeight w:val="250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BD22C" w14:textId="77777777" w:rsidR="00C51B9D" w:rsidRPr="009179DF" w:rsidRDefault="00C51B9D" w:rsidP="00241FDC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9179DF">
              <w:rPr>
                <w:rFonts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A9D8E" w14:textId="77777777" w:rsidR="00C51B9D" w:rsidRPr="009179DF" w:rsidRDefault="00C51B9D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179DF">
              <w:rPr>
                <w:rFonts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B1391" w14:textId="77777777" w:rsidR="00C51B9D" w:rsidRPr="009179DF" w:rsidRDefault="00C51B9D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179D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C51B9D" w:rsidRPr="009179DF" w14:paraId="7BE6E1A6" w14:textId="77777777" w:rsidTr="00241FDC">
        <w:trPr>
          <w:trHeight w:val="250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A2CE1" w14:textId="77777777" w:rsidR="00C51B9D" w:rsidRPr="009179DF" w:rsidRDefault="00C51B9D" w:rsidP="00241FDC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9179DF">
              <w:rPr>
                <w:rFonts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889C2" w14:textId="77777777" w:rsidR="00C51B9D" w:rsidRPr="009179DF" w:rsidRDefault="00C51B9D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179D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99F09" w14:textId="77777777" w:rsidR="00C51B9D" w:rsidRPr="009179DF" w:rsidRDefault="00C51B9D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179D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C51B9D" w:rsidRPr="009179DF" w14:paraId="03293DB7" w14:textId="77777777" w:rsidTr="00241FDC">
        <w:trPr>
          <w:trHeight w:val="250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BA526" w14:textId="77777777" w:rsidR="00C51B9D" w:rsidRPr="009179DF" w:rsidRDefault="00C51B9D" w:rsidP="00241FDC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9179DF">
              <w:rPr>
                <w:rFonts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B88C8" w14:textId="77777777" w:rsidR="00C51B9D" w:rsidRPr="009179DF" w:rsidRDefault="00C51B9D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179D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B42A9" w14:textId="77777777" w:rsidR="00C51B9D" w:rsidRPr="009179DF" w:rsidRDefault="00C51B9D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179D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C51B9D" w:rsidRPr="009179DF" w14:paraId="312555AE" w14:textId="77777777" w:rsidTr="00241FDC">
        <w:trPr>
          <w:trHeight w:val="250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153AB" w14:textId="77777777" w:rsidR="00C51B9D" w:rsidRPr="009179DF" w:rsidRDefault="00C51B9D" w:rsidP="00241FDC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9179DF">
              <w:rPr>
                <w:rFonts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3BE2F" w14:textId="77777777" w:rsidR="00C51B9D" w:rsidRPr="009179DF" w:rsidRDefault="00C51B9D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179D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3F39C" w14:textId="77777777" w:rsidR="00C51B9D" w:rsidRPr="009179DF" w:rsidRDefault="00C51B9D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179D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C51B9D" w:rsidRPr="009179DF" w14:paraId="6B62A72B" w14:textId="77777777" w:rsidTr="00241FDC">
        <w:trPr>
          <w:trHeight w:val="250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4BBEC" w14:textId="77777777" w:rsidR="00C51B9D" w:rsidRPr="009179DF" w:rsidRDefault="00C51B9D" w:rsidP="00241FDC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9179DF">
              <w:rPr>
                <w:rFonts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9F9B1" w14:textId="77777777" w:rsidR="00C51B9D" w:rsidRPr="009179DF" w:rsidRDefault="00C51B9D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179D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CD48A" w14:textId="77777777" w:rsidR="00C51B9D" w:rsidRPr="009179DF" w:rsidRDefault="00C51B9D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179D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C51B9D" w:rsidRPr="009179DF" w14:paraId="20AA313A" w14:textId="77777777" w:rsidTr="00241FDC">
        <w:trPr>
          <w:trHeight w:val="250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41255" w14:textId="77777777" w:rsidR="00C51B9D" w:rsidRPr="009179DF" w:rsidRDefault="00C51B9D" w:rsidP="00241FDC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9179DF">
              <w:rPr>
                <w:rFonts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02E82" w14:textId="77777777" w:rsidR="00C51B9D" w:rsidRPr="009179DF" w:rsidRDefault="00C51B9D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179DF">
              <w:rPr>
                <w:rFonts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4ECB9" w14:textId="77777777" w:rsidR="00C51B9D" w:rsidRPr="009179DF" w:rsidRDefault="00C51B9D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179DF">
              <w:rPr>
                <w:rFonts w:cs="Arial"/>
                <w:color w:val="000000"/>
                <w:sz w:val="20"/>
                <w:szCs w:val="20"/>
              </w:rPr>
              <w:t>0.47</w:t>
            </w:r>
          </w:p>
        </w:tc>
      </w:tr>
      <w:tr w:rsidR="00C51B9D" w:rsidRPr="009179DF" w14:paraId="29D7C4F0" w14:textId="77777777" w:rsidTr="00241FDC">
        <w:trPr>
          <w:trHeight w:val="250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F4481" w14:textId="77777777" w:rsidR="00C51B9D" w:rsidRPr="009179DF" w:rsidRDefault="00C51B9D" w:rsidP="00241FDC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9179DF">
              <w:rPr>
                <w:rFonts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3E44F" w14:textId="77777777" w:rsidR="00C51B9D" w:rsidRPr="009179DF" w:rsidRDefault="00C51B9D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179DF">
              <w:rPr>
                <w:rFonts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AB252" w14:textId="77777777" w:rsidR="00C51B9D" w:rsidRPr="009179DF" w:rsidRDefault="00C51B9D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179DF">
              <w:rPr>
                <w:rFonts w:cs="Arial"/>
                <w:color w:val="000000"/>
                <w:sz w:val="20"/>
                <w:szCs w:val="20"/>
              </w:rPr>
              <w:t>1.25</w:t>
            </w:r>
          </w:p>
        </w:tc>
      </w:tr>
      <w:tr w:rsidR="00C51B9D" w:rsidRPr="009179DF" w14:paraId="38FD5F56" w14:textId="77777777" w:rsidTr="00241FDC">
        <w:trPr>
          <w:trHeight w:val="250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AFA29" w14:textId="77777777" w:rsidR="00C51B9D" w:rsidRPr="009179DF" w:rsidRDefault="00C51B9D" w:rsidP="00241FDC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9179DF">
              <w:rPr>
                <w:rFonts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BE1F8" w14:textId="77777777" w:rsidR="00C51B9D" w:rsidRPr="009179DF" w:rsidRDefault="00C51B9D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179D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8B039" w14:textId="77777777" w:rsidR="00C51B9D" w:rsidRPr="009179DF" w:rsidRDefault="00C51B9D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179D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C51B9D" w:rsidRPr="009179DF" w14:paraId="4626AE13" w14:textId="77777777" w:rsidTr="00241FDC">
        <w:trPr>
          <w:trHeight w:val="250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F3DE8" w14:textId="77777777" w:rsidR="00C51B9D" w:rsidRPr="009179DF" w:rsidRDefault="00C51B9D" w:rsidP="00241FDC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9179DF">
              <w:rPr>
                <w:rFonts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6DB0C" w14:textId="77777777" w:rsidR="00C51B9D" w:rsidRPr="009179DF" w:rsidRDefault="00C51B9D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179D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E5F9B" w14:textId="77777777" w:rsidR="00C51B9D" w:rsidRPr="009179DF" w:rsidRDefault="00C51B9D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179DF">
              <w:rPr>
                <w:rFonts w:cs="Arial"/>
                <w:color w:val="000000"/>
                <w:sz w:val="20"/>
                <w:szCs w:val="20"/>
              </w:rPr>
              <w:t>0.17</w:t>
            </w:r>
          </w:p>
        </w:tc>
      </w:tr>
      <w:tr w:rsidR="00C51B9D" w:rsidRPr="009179DF" w14:paraId="63F3BDD6" w14:textId="77777777" w:rsidTr="00241FDC">
        <w:trPr>
          <w:trHeight w:val="250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0F6FA" w14:textId="77777777" w:rsidR="00C51B9D" w:rsidRPr="009179DF" w:rsidRDefault="00C51B9D" w:rsidP="00241FDC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9179DF">
              <w:rPr>
                <w:rFonts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FBA20" w14:textId="77777777" w:rsidR="00C51B9D" w:rsidRPr="009179DF" w:rsidRDefault="00C51B9D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179D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42748" w14:textId="77777777" w:rsidR="00C51B9D" w:rsidRPr="009179DF" w:rsidRDefault="00C51B9D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179D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C51B9D" w:rsidRPr="009179DF" w14:paraId="2C283E62" w14:textId="77777777" w:rsidTr="00241FDC">
        <w:trPr>
          <w:trHeight w:val="250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69BED" w14:textId="77777777" w:rsidR="00C51B9D" w:rsidRPr="009179DF" w:rsidRDefault="00C51B9D" w:rsidP="00241FDC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9179DF">
              <w:rPr>
                <w:rFonts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89D21" w14:textId="77777777" w:rsidR="00C51B9D" w:rsidRPr="009179DF" w:rsidRDefault="00C51B9D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179D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0C025" w14:textId="77777777" w:rsidR="00C51B9D" w:rsidRPr="009179DF" w:rsidRDefault="00C51B9D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179D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C51B9D" w:rsidRPr="009179DF" w14:paraId="0D948B19" w14:textId="77777777" w:rsidTr="00241FDC">
        <w:trPr>
          <w:trHeight w:val="250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E0182" w14:textId="77777777" w:rsidR="00C51B9D" w:rsidRPr="009179DF" w:rsidRDefault="00C51B9D" w:rsidP="00241FDC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9179DF">
              <w:rPr>
                <w:rFonts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C8BC7" w14:textId="77777777" w:rsidR="00C51B9D" w:rsidRPr="009179DF" w:rsidRDefault="00C51B9D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179DF">
              <w:rPr>
                <w:rFonts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B29EE" w14:textId="77777777" w:rsidR="00C51B9D" w:rsidRPr="009179DF" w:rsidRDefault="00C51B9D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179DF">
              <w:rPr>
                <w:rFonts w:cs="Arial"/>
                <w:color w:val="000000"/>
                <w:sz w:val="20"/>
                <w:szCs w:val="20"/>
              </w:rPr>
              <w:t>0.97</w:t>
            </w:r>
          </w:p>
        </w:tc>
      </w:tr>
      <w:tr w:rsidR="00C51B9D" w:rsidRPr="009179DF" w14:paraId="28F04D63" w14:textId="77777777" w:rsidTr="00241FDC">
        <w:trPr>
          <w:trHeight w:val="250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8E679" w14:textId="77777777" w:rsidR="00C51B9D" w:rsidRPr="009179DF" w:rsidRDefault="00C51B9D" w:rsidP="00241FDC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9179DF">
              <w:rPr>
                <w:rFonts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E5FC2" w14:textId="77777777" w:rsidR="00C51B9D" w:rsidRPr="009179DF" w:rsidRDefault="00C51B9D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179D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C9156" w14:textId="77777777" w:rsidR="00C51B9D" w:rsidRPr="009179DF" w:rsidRDefault="00C51B9D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179D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C51B9D" w:rsidRPr="009179DF" w14:paraId="21C72685" w14:textId="77777777" w:rsidTr="00241FDC">
        <w:trPr>
          <w:trHeight w:val="250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58AD6" w14:textId="77777777" w:rsidR="00C51B9D" w:rsidRPr="009179DF" w:rsidRDefault="00C51B9D" w:rsidP="00241FDC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9179DF">
              <w:rPr>
                <w:rFonts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BEC3E" w14:textId="77777777" w:rsidR="00C51B9D" w:rsidRPr="009179DF" w:rsidRDefault="00C51B9D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179D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2B859" w14:textId="77777777" w:rsidR="00C51B9D" w:rsidRPr="009179DF" w:rsidRDefault="00C51B9D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179D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C51B9D" w:rsidRPr="009179DF" w14:paraId="001626CF" w14:textId="77777777" w:rsidTr="00241FDC">
        <w:trPr>
          <w:trHeight w:val="250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D7D47" w14:textId="77777777" w:rsidR="00C51B9D" w:rsidRPr="009179DF" w:rsidRDefault="00C51B9D" w:rsidP="00241FDC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9179DF">
              <w:rPr>
                <w:rFonts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BF924" w14:textId="77777777" w:rsidR="00C51B9D" w:rsidRPr="009179DF" w:rsidRDefault="00C51B9D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179D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1A6BC" w14:textId="77777777" w:rsidR="00C51B9D" w:rsidRPr="009179DF" w:rsidRDefault="00C51B9D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179D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C51B9D" w:rsidRPr="009179DF" w14:paraId="7E46EC22" w14:textId="77777777" w:rsidTr="00241FDC">
        <w:trPr>
          <w:trHeight w:val="250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B82A1" w14:textId="77777777" w:rsidR="00C51B9D" w:rsidRPr="009179DF" w:rsidRDefault="00C51B9D" w:rsidP="00241FDC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9179DF">
              <w:rPr>
                <w:rFonts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F3F01" w14:textId="77777777" w:rsidR="00C51B9D" w:rsidRPr="009179DF" w:rsidRDefault="00C51B9D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179D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0D4F6" w14:textId="77777777" w:rsidR="00C51B9D" w:rsidRPr="009179DF" w:rsidRDefault="00C51B9D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179D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C51B9D" w:rsidRPr="009179DF" w14:paraId="7D1154D0" w14:textId="77777777" w:rsidTr="00241FDC">
        <w:trPr>
          <w:trHeight w:val="250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DBD7B" w14:textId="77777777" w:rsidR="00C51B9D" w:rsidRPr="009179DF" w:rsidRDefault="00C51B9D" w:rsidP="00241FDC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9179DF">
              <w:rPr>
                <w:rFonts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AC52B" w14:textId="77777777" w:rsidR="00C51B9D" w:rsidRPr="009179DF" w:rsidRDefault="00C51B9D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179D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ABFEA" w14:textId="77777777" w:rsidR="00C51B9D" w:rsidRPr="009179DF" w:rsidRDefault="00C51B9D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179D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C51B9D" w:rsidRPr="009179DF" w14:paraId="081BD312" w14:textId="77777777" w:rsidTr="00241FDC">
        <w:trPr>
          <w:trHeight w:val="250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FA37B" w14:textId="77777777" w:rsidR="00C51B9D" w:rsidRPr="009179DF" w:rsidRDefault="00C51B9D" w:rsidP="00241FDC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9179DF">
              <w:rPr>
                <w:rFonts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F5929" w14:textId="77777777" w:rsidR="00C51B9D" w:rsidRPr="009179DF" w:rsidRDefault="00C51B9D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179D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C4B91" w14:textId="77777777" w:rsidR="00C51B9D" w:rsidRPr="009179DF" w:rsidRDefault="00C51B9D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179D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C51B9D" w:rsidRPr="009179DF" w14:paraId="5BE10D40" w14:textId="77777777" w:rsidTr="00241FDC">
        <w:trPr>
          <w:trHeight w:val="250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D0167" w14:textId="77777777" w:rsidR="00C51B9D" w:rsidRPr="009179DF" w:rsidRDefault="00C51B9D" w:rsidP="00241FDC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9179DF">
              <w:rPr>
                <w:rFonts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B982D" w14:textId="77777777" w:rsidR="00C51B9D" w:rsidRPr="009179DF" w:rsidRDefault="00C51B9D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179D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99BF7" w14:textId="77777777" w:rsidR="00C51B9D" w:rsidRPr="009179DF" w:rsidRDefault="00C51B9D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179D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C51B9D" w:rsidRPr="009179DF" w14:paraId="74B8C7A6" w14:textId="77777777" w:rsidTr="00241FDC">
        <w:trPr>
          <w:trHeight w:val="250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624C4" w14:textId="77777777" w:rsidR="00C51B9D" w:rsidRPr="009179DF" w:rsidRDefault="00C51B9D" w:rsidP="00241FDC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9179DF">
              <w:rPr>
                <w:rFonts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D6F36" w14:textId="77777777" w:rsidR="00C51B9D" w:rsidRPr="009179DF" w:rsidRDefault="00C51B9D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179DF">
              <w:rPr>
                <w:rFonts w:cs="Arial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035B2" w14:textId="77777777" w:rsidR="00C51B9D" w:rsidRPr="009179DF" w:rsidRDefault="00C51B9D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179DF">
              <w:rPr>
                <w:rFonts w:cs="Arial"/>
                <w:color w:val="000000"/>
                <w:sz w:val="20"/>
                <w:szCs w:val="20"/>
              </w:rPr>
              <w:t>1.17</w:t>
            </w:r>
          </w:p>
        </w:tc>
      </w:tr>
      <w:tr w:rsidR="00C51B9D" w:rsidRPr="009179DF" w14:paraId="1958A4A0" w14:textId="77777777" w:rsidTr="00241FDC">
        <w:trPr>
          <w:trHeight w:val="250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03146" w14:textId="77777777" w:rsidR="00C51B9D" w:rsidRPr="009179DF" w:rsidRDefault="00C51B9D" w:rsidP="00241FDC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9179DF">
              <w:rPr>
                <w:rFonts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F41F1" w14:textId="77777777" w:rsidR="00C51B9D" w:rsidRPr="009179DF" w:rsidRDefault="00C51B9D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179DF">
              <w:rPr>
                <w:rFonts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18999" w14:textId="77777777" w:rsidR="00C51B9D" w:rsidRPr="009179DF" w:rsidRDefault="00C51B9D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179DF"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</w:tr>
      <w:tr w:rsidR="00C51B9D" w:rsidRPr="009179DF" w14:paraId="392C8334" w14:textId="77777777" w:rsidTr="00241FDC">
        <w:trPr>
          <w:trHeight w:val="250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05348" w14:textId="77777777" w:rsidR="00C51B9D" w:rsidRPr="009179DF" w:rsidRDefault="00C51B9D" w:rsidP="00241FDC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9179DF">
              <w:rPr>
                <w:rFonts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7E419" w14:textId="77777777" w:rsidR="00C51B9D" w:rsidRPr="009179DF" w:rsidRDefault="00C51B9D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179DF">
              <w:rPr>
                <w:rFonts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65F22" w14:textId="77777777" w:rsidR="00C51B9D" w:rsidRPr="009179DF" w:rsidRDefault="00C51B9D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179DF">
              <w:rPr>
                <w:rFonts w:cs="Arial"/>
                <w:color w:val="000000"/>
                <w:sz w:val="20"/>
                <w:szCs w:val="20"/>
              </w:rPr>
              <w:t>0.04</w:t>
            </w:r>
          </w:p>
        </w:tc>
      </w:tr>
      <w:tr w:rsidR="00C51B9D" w:rsidRPr="009179DF" w14:paraId="5EE404C7" w14:textId="77777777" w:rsidTr="00241FDC">
        <w:trPr>
          <w:trHeight w:val="250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23249" w14:textId="77777777" w:rsidR="00C51B9D" w:rsidRPr="009179DF" w:rsidRDefault="00C51B9D" w:rsidP="00241FDC">
            <w:pPr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9179DF">
              <w:rPr>
                <w:rFonts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016E6" w14:textId="77777777" w:rsidR="00C51B9D" w:rsidRPr="009179DF" w:rsidRDefault="00C51B9D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179DF">
              <w:rPr>
                <w:rFonts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B6379" w14:textId="77777777" w:rsidR="00C51B9D" w:rsidRPr="009179DF" w:rsidRDefault="00C51B9D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9179DF">
              <w:rPr>
                <w:rFonts w:cs="Arial"/>
                <w:color w:val="000000"/>
                <w:sz w:val="20"/>
                <w:szCs w:val="20"/>
              </w:rPr>
              <w:t>0.01</w:t>
            </w:r>
          </w:p>
        </w:tc>
      </w:tr>
    </w:tbl>
    <w:p w14:paraId="6C982ED1" w14:textId="77777777" w:rsidR="00C51B9D" w:rsidRDefault="00C51B9D" w:rsidP="00C51B9D">
      <w:pPr>
        <w:spacing w:line="360" w:lineRule="auto"/>
        <w:jc w:val="both"/>
        <w:rPr>
          <w:lang w:val="en-GB"/>
        </w:rPr>
      </w:pPr>
    </w:p>
    <w:sectPr w:rsidR="00C51B9D" w:rsidSect="00EE119F">
      <w:headerReference w:type="default" r:id="rId6"/>
      <w:endnotePr>
        <w:numFmt w:val="decimal"/>
      </w:endnotePr>
      <w:pgSz w:w="11906" w:h="16838"/>
      <w:pgMar w:top="1417" w:right="1417" w:bottom="1134" w:left="1417" w:header="708" w:footer="708" w:gutter="0"/>
      <w:lnNumType w:countBy="1" w:restart="continuous"/>
      <w:pgNumType w:fmt="numberInDash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6471E6B" w14:textId="77777777" w:rsidR="00000000" w:rsidRDefault="00797EE3">
      <w:r>
        <w:separator/>
      </w:r>
    </w:p>
  </w:endnote>
  <w:endnote w:type="continuationSeparator" w:id="0">
    <w:p w14:paraId="110B9CB9" w14:textId="77777777" w:rsidR="00000000" w:rsidRDefault="00797E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95722B5" w14:textId="77777777" w:rsidR="00000000" w:rsidRDefault="00797EE3">
      <w:r>
        <w:separator/>
      </w:r>
    </w:p>
  </w:footnote>
  <w:footnote w:type="continuationSeparator" w:id="0">
    <w:p w14:paraId="5F56C954" w14:textId="77777777" w:rsidR="00000000" w:rsidRDefault="00797EE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535657556"/>
      <w:docPartObj>
        <w:docPartGallery w:val="Page Numbers (Top of Page)"/>
        <w:docPartUnique/>
      </w:docPartObj>
    </w:sdtPr>
    <w:sdtEndPr/>
    <w:sdtContent>
      <w:p w14:paraId="5F2FC3B6" w14:textId="77777777" w:rsidR="00CE1DF1" w:rsidRDefault="00C51B9D">
        <w:pPr>
          <w:pStyle w:val="Header"/>
          <w:jc w:val="right"/>
        </w:pPr>
        <w:r>
          <w:t xml:space="preserve">Bergmann 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Pr="00753959">
          <w:rPr>
            <w:noProof/>
            <w:lang w:val="de-DE"/>
          </w:rPr>
          <w:t>-</w:t>
        </w:r>
        <w:r>
          <w:rPr>
            <w:noProof/>
          </w:rPr>
          <w:t xml:space="preserve"> 15 -</w:t>
        </w:r>
        <w:r>
          <w:fldChar w:fldCharType="end"/>
        </w:r>
      </w:p>
    </w:sdtContent>
  </w:sdt>
  <w:p w14:paraId="467416CD" w14:textId="77777777" w:rsidR="00CE1DF1" w:rsidRDefault="00797EE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C51B9D"/>
    <w:rsid w:val="001F5D6B"/>
    <w:rsid w:val="00605B74"/>
    <w:rsid w:val="00797EE3"/>
    <w:rsid w:val="00C51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88CB49"/>
  <w15:chartTrackingRefBased/>
  <w15:docId w15:val="{B3ABE962-E3BA-4F8B-9BFB-C4640BA65E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1B9D"/>
    <w:pPr>
      <w:spacing w:after="0" w:line="240" w:lineRule="auto"/>
    </w:pPr>
    <w:rPr>
      <w:rFonts w:ascii="Arial" w:eastAsia="Times New Roman" w:hAnsi="Arial" w:cs="Times New Roman"/>
      <w:lang w:val="de-CH" w:eastAsia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1B9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51B9D"/>
    <w:rPr>
      <w:rFonts w:ascii="Arial" w:eastAsia="Times New Roman" w:hAnsi="Arial" w:cs="Times New Roman"/>
      <w:lang w:val="de-CH" w:eastAsia="de-CH"/>
    </w:rPr>
  </w:style>
  <w:style w:type="character" w:styleId="LineNumber">
    <w:name w:val="line number"/>
    <w:basedOn w:val="DefaultParagraphFont"/>
    <w:uiPriority w:val="99"/>
    <w:semiHidden/>
    <w:unhideWhenUsed/>
    <w:rsid w:val="00C51B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5</Characters>
  <Application>Microsoft Office Word</Application>
  <DocSecurity>0</DocSecurity>
  <Lines>3</Lines>
  <Paragraphs>1</Paragraphs>
  <ScaleCrop>false</ScaleCrop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 A</dc:creator>
  <cp:keywords/>
  <dc:description/>
  <cp:lastModifiedBy>chn off29</cp:lastModifiedBy>
  <cp:revision>2</cp:revision>
  <dcterms:created xsi:type="dcterms:W3CDTF">2020-08-27T02:45:00Z</dcterms:created>
  <dcterms:modified xsi:type="dcterms:W3CDTF">2020-08-28T14:28:00Z</dcterms:modified>
</cp:coreProperties>
</file>